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>Supplementary Metho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Arial"/>
          <w:b/>
          <w:lang w:val="en-US"/>
        </w:rPr>
        <w:t xml:space="preserve">DNA substrates. </w:t>
      </w:r>
      <w:r>
        <w:rPr>
          <w:rFonts w:cs="Arial"/>
          <w:lang w:val="en-US"/>
        </w:rPr>
        <w:t xml:space="preserve">With the exception of those carrying a thymine glycol, synthetic DNA oligonucleotides were obtained from Eurogentec. Tg oligonucleotides were synthesized as described </w:t>
      </w:r>
      <w:r>
        <w:fldChar w:fldCharType="begin"/>
      </w:r>
      <w:r>
        <w:rPr/>
        <w:instrText xml:space="preserve">ADDIN BEC{Gasparutto et al., 2005, Nucleosides Nucleotides Nucleic Acids, 24, 1831-42}</w:instrText>
      </w:r>
      <w:r>
        <w:rPr/>
      </w:r>
      <w:r>
        <w:rPr/>
        <w:fldChar w:fldCharType="separate"/>
      </w:r>
      <w:r>
        <w:rPr/>
        <w:t>(1)</w:t>
      </w:r>
      <w:r>
        <w:rPr/>
      </w:r>
      <w:r>
        <w:rPr/>
        <w:fldChar w:fldCharType="end"/>
      </w:r>
      <w:r>
        <w:rPr>
          <w:rFonts w:cs="Arial"/>
          <w:lang w:val="en-US"/>
        </w:rPr>
        <w:t>. PAGE-purified oligonucleotides were labeled either at their 5’-ends using T4 polynucleotide kinase (New England Biolabs) and [</w:t>
      </w:r>
      <w:r>
        <w:rPr>
          <w:rFonts w:cs="Arial" w:ascii="Symbol" w:hAnsi="Symbol"/>
          <w:lang w:val="en-US"/>
        </w:rPr>
        <w:t></w:t>
      </w:r>
      <w:r>
        <w:rPr>
          <w:rFonts w:cs="Arial"/>
          <w:lang w:val="en-US"/>
        </w:rPr>
        <w:t>-</w:t>
      </w:r>
      <w:r>
        <w:rPr>
          <w:rFonts w:cs="Arial"/>
          <w:vertAlign w:val="superscript"/>
          <w:lang w:val="en-US"/>
        </w:rPr>
        <w:t>32</w:t>
      </w:r>
      <w:r>
        <w:rPr>
          <w:rFonts w:cs="Arial"/>
          <w:lang w:val="en-US"/>
        </w:rPr>
        <w:t>P]ATP (3000 Ci/mmol; Amersham). Labeled primers were then hybridized with the template oligonucleotides (ratio 1:3) in the presence of 50 mM Tris-HCl (pH 7.5), 0.3 M NaCl, and heating to 90ºC for 10 min, before cooling to room temperature overnight. Oligonucleotide sequences used are listed in Table S1</w:t>
      </w:r>
      <w:r>
        <w:rPr>
          <w:rFonts w:cs="Arial"/>
          <w:color w:val="FF0000"/>
          <w:lang w:val="en-US"/>
        </w:rPr>
        <w:t xml:space="preserve">. </w:t>
      </w:r>
      <w:r>
        <w:rPr>
          <w:rFonts w:cs="Arial"/>
          <w:lang w:val="en-US"/>
        </w:rPr>
        <w:t>For the 5’-3’ exonuclease activity determination the 31-mer was labeled at its 3’-end with deoxyadenosine [</w:t>
      </w:r>
      <w:r>
        <w:rPr>
          <w:rFonts w:cs="Arial" w:ascii="Symbol" w:hAnsi="Symbol"/>
          <w:lang w:val="en-US"/>
        </w:rPr>
        <w:t></w:t>
      </w:r>
      <w:r>
        <w:rPr>
          <w:rFonts w:cs="Arial"/>
          <w:lang w:val="en-US"/>
        </w:rPr>
        <w:t>-</w:t>
      </w:r>
      <w:r>
        <w:rPr>
          <w:rFonts w:cs="Arial"/>
          <w:vertAlign w:val="superscript"/>
          <w:lang w:val="en-US"/>
        </w:rPr>
        <w:t>32</w:t>
      </w:r>
      <w:r>
        <w:rPr>
          <w:rFonts w:cs="Arial"/>
          <w:lang w:val="en-US"/>
        </w:rPr>
        <w:t>P] cordycepine 5’ TP and a terminal transferase (New England Biolabs). This labeled oligonucleotide was hybridized as described above with a complementary 62-mer. The template-primer duplex used for monitoring DNA polymerase activity was the 34-mer template Compl-A annealed to the 16-mer primer 16-T. DNA Substrates used for mismatch extension and 3’-5’ exonuclease activity reactions were 34-mer Parental G-A, Parental G-T and Parental G-G as templates, hybridized with 18-mer 18-G as primer, giving rise to G-A, G-T and G-G substrates. Finally, for lesion bypass synthesis and single nucleotide extension reactions, 34-oxoG, 34-Tg and 34-THF were used as DNA templates, annealed with 18-G primer.</w:t>
      </w:r>
    </w:p>
    <w:p>
      <w:pPr>
        <w:pStyle w:val="Normal"/>
        <w:spacing w:lineRule="auto" w:line="36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Pol I expression and purification. </w:t>
      </w:r>
      <w:r>
        <w:rPr>
          <w:rFonts w:cs="NewCenturySchlbk-Roman;Times New Roman"/>
          <w:szCs w:val="15"/>
        </w:rPr>
        <w:t xml:space="preserve">To produce Pol I, </w:t>
      </w:r>
      <w:r>
        <w:rPr>
          <w:rFonts w:cs="NewCenturySchlbk-Roman;Times New Roman"/>
          <w:i/>
          <w:iCs/>
          <w:szCs w:val="15"/>
        </w:rPr>
        <w:t xml:space="preserve">E. coli </w:t>
      </w:r>
      <w:r>
        <w:rPr>
          <w:rFonts w:cs="NewCenturySchlbk-Roman;Times New Roman"/>
          <w:szCs w:val="15"/>
        </w:rPr>
        <w:t>strain BL21 (DE3) harbouring pETM11-PolI was grown in 500 ml at 30 °C until OD reached 0.5. Expression was induced with 0.4mM of isopropyl-1-thio-</w:t>
      </w:r>
      <w:r>
        <w:rPr>
          <w:rFonts w:cs="NewCenturySchlbk-Roman;Times New Roman"/>
          <w:szCs w:val="11"/>
        </w:rPr>
        <w:t>D</w:t>
      </w:r>
      <w:r>
        <w:rPr>
          <w:rFonts w:cs="NewCenturySchlbk-Roman;Times New Roman"/>
          <w:szCs w:val="15"/>
        </w:rPr>
        <w:t>-galactopyranoside (IPTG) allowed to proceed at 20°C overnight. Cells were harvested, resuspended in 80 ml of lysis buffer (20 mM Phosphate, 500 mM NaCl, 2.5  % glycerol, 0,01 % triton X100, 0.4 mM AEBSF, 0.1 mg/ml lysosyme, pH 7.6) and lysed by sonication. The lysate was centrifuged at 4°C for 20 min at 100000 g. A first precipitation with 40 % saturation ammonium sulphate (AS) was performed. Pol I remaining was then precipitated from the resulting supernatant with 40 % saturation AS. The precipitated proteins were resuspended in 10 ml of A1000 buffer (20 mM Phosphate, 1 M NaCl, 5 % glycerol, pH 7.6) containing 5 mM Imidazol, and loaded on a 1.5 ml column of Nickel resin (Qiagen). The column was washed first with A1000 buffer containing 40 mM of Imidazole, then with A50 buffer (20 mM Phosphate, 50 mM NaCl 5 % glycerol, pH 7.6). The protein was eluted with same buffer with 500 mM Imidazole and loaded on a 1 ml heparin column (equilibrated in A50 buffer, eluted with a linear NaCl gradient in buffer A50 and collected at 500 m</w:t>
      </w:r>
      <w:r>
        <w:rPr>
          <w:rFonts w:cs="NewCenturySchlbk-Roman;Times New Roman"/>
          <w:szCs w:val="11"/>
        </w:rPr>
        <w:t xml:space="preserve">M </w:t>
      </w:r>
      <w:r>
        <w:rPr>
          <w:rFonts w:cs="NewCenturySchlbk-Roman;Times New Roman"/>
          <w:szCs w:val="15"/>
        </w:rPr>
        <w:t>NaCl. The samples were desalted in A50 buffer on PD10 columns (Amersham Biosciences) and loaded on a source S column (Amersham Biosciences). Pol I was then eluted with a linear NaCl gradient in buffer A50 and collected at 250 m</w:t>
      </w:r>
      <w:r>
        <w:rPr>
          <w:rFonts w:cs="NewCenturySchlbk-Roman;Times New Roman"/>
          <w:szCs w:val="11"/>
        </w:rPr>
        <w:t xml:space="preserve">M </w:t>
      </w:r>
      <w:r>
        <w:rPr>
          <w:rFonts w:cs="NewCenturySchlbk-Roman;Times New Roman"/>
          <w:szCs w:val="15"/>
        </w:rPr>
        <w:t xml:space="preserve">NaCl. The protein was stored at -20°C in the presence of 50 % of glycerol. They kept activities for at least 6 month. 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cs="NewCenturySchlbk-Roman;Times New Roman"/>
          <w:sz w:val="15"/>
          <w:szCs w:val="15"/>
        </w:rPr>
      </w:pPr>
      <w:r>
        <w:rPr>
          <w:rFonts w:cs="NewCenturySchlbk-Roman;Times New Roman"/>
          <w:sz w:val="15"/>
          <w:szCs w:val="15"/>
        </w:rPr>
      </w:r>
    </w:p>
    <w:p>
      <w:pPr>
        <w:pStyle w:val="Normal"/>
        <w:spacing w:lineRule="auto" w:line="360"/>
        <w:rPr>
          <w:rFonts w:cs="NewCenturySchlbk-Roman;Times New Roman"/>
          <w:sz w:val="15"/>
          <w:szCs w:val="15"/>
        </w:rPr>
      </w:pPr>
      <w:r>
        <w:rPr>
          <w:rFonts w:cs="NewCenturySchlbk-Roman;Times New Roman"/>
          <w:sz w:val="15"/>
          <w:szCs w:val="15"/>
        </w:rPr>
      </w:r>
    </w:p>
    <w:p>
      <w:pPr>
        <w:pStyle w:val="Normal"/>
        <w:spacing w:lineRule="auto" w:line="360"/>
        <w:ind w:left="540" w:hanging="540"/>
        <w:rPr/>
      </w:pPr>
      <w:r>
        <w:fldChar w:fldCharType="begin"/>
      </w:r>
      <w:r>
        <w:rPr>
          <w:rFonts w:cs="Times" w:ascii="Times" w:hAnsi="Times"/>
        </w:rPr>
        <w:instrText xml:space="preserve">ADDIN BB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>1.</w:t>
        <w:tab/>
        <w:t>Gasparutto D, Cognet S, Roussel S, Cadet J (2005) Synthesis of a convenient thymidine glycol phosphoramidite monomer and its site-specific incorporation into DNA fragments</w:t>
      </w:r>
      <w:r>
        <w:rPr>
          <w:rFonts w:cs="Times" w:ascii="Times" w:hAnsi="Times"/>
          <w:i/>
        </w:rPr>
        <w:t>. Nucleosides Nucleotides Nucleic Aci</w:t>
      </w:r>
      <w:r>
        <w:rPr>
          <w:rFonts w:cs="Times" w:ascii="Times" w:hAnsi="Times"/>
        </w:rPr>
        <w:t>ds 24:1831–1842.</w:t>
      </w:r>
    </w:p>
    <w:p>
      <w:pPr>
        <w:pStyle w:val="Normal"/>
        <w:rPr>
          <w:rFonts w:ascii="Times" w:hAnsi="Times" w:cs="Times"/>
        </w:rPr>
      </w:pPr>
      <w:r/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;Arial" w:cs="Arial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14:04:00Z</dcterms:created>
  <dc:creator>Pablo RADICELLA</dc:creator>
  <dc:description/>
  <cp:keywords/>
  <dc:language>en-US</dc:language>
  <cp:lastModifiedBy>Pablo RADICELLA</cp:lastModifiedBy>
  <dcterms:modified xsi:type="dcterms:W3CDTF">2011-05-12T07:30:00Z</dcterms:modified>
  <cp:revision>8</cp:revision>
  <dc:subject/>
  <dc:title>Supplementary Methods</dc:title>
</cp:coreProperties>
</file>